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Table 1: Patients and samples for Visium and Xenium analysis</w:t>
      </w:r>
    </w:p>
    <w:tbl>
      <w:tblPr>
        <w:tblStyle w:val="Table1"/>
        <w:tblW w:w="1381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61"/>
        <w:gridCol w:w="1237"/>
        <w:gridCol w:w="1702"/>
        <w:gridCol w:w="1180"/>
        <w:gridCol w:w="757"/>
        <w:gridCol w:w="1163"/>
        <w:gridCol w:w="1039"/>
        <w:gridCol w:w="1321"/>
        <w:gridCol w:w="1227"/>
        <w:gridCol w:w="1263"/>
        <w:gridCol w:w="1564"/>
        <w:tblGridChange w:id="0">
          <w:tblGrid>
            <w:gridCol w:w="1361"/>
            <w:gridCol w:w="1237"/>
            <w:gridCol w:w="1702"/>
            <w:gridCol w:w="1180"/>
            <w:gridCol w:w="757"/>
            <w:gridCol w:w="1163"/>
            <w:gridCol w:w="1039"/>
            <w:gridCol w:w="1321"/>
            <w:gridCol w:w="1227"/>
            <w:gridCol w:w="1263"/>
            <w:gridCol w:w="1564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Pati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ge/Ge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Lo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iz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ER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MGM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EGFR Am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Location Assessm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echnolog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ample Na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Location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BK-B172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4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F">
            <w:pPr>
              <w:tabs>
                <w:tab w:val="left" w:leader="none" w:pos="432"/>
              </w:tabs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ght fron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 x 5.4 x 5.3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28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-AL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roze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2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2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0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t tempor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 x 3.5 x 3.9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W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-AL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roze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6-01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, mostly 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6-02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6-02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1/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ght temporal-occipi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 x 2.3 x 2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-A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roze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78-02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, mostly 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9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t medial parietal and right medial parie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t: 3.1 x 2.7 x 2.0 Right: 1.6 x 1.6 x 1.9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28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-AL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roze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5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5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ition/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5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ansition/Edg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9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ght medial temporal-occipital extending through spleniu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 x 4.3 x 3.5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28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sufficient tissue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-AL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roze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6-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d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6-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d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6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r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6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B189 (aka ST0730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6/F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ght Fron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 x 4.5 x 3.9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50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FP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ST07302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d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BK-ST07302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KI-WU1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1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eft parietal-occipi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 x 3.8 x 4.1</w:t>
            </w:r>
          </w:p>
          <w:p w:rsidR="00000000" w:rsidDel="00000000" w:rsidP="00000000" w:rsidRDefault="00000000" w:rsidRPr="00000000" w14:paraId="000000B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50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FP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KI-WU1220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ansition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KI-WU122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dg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WKI-WU1220-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1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8/F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eft frontal-tempor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7 x 2.1 x 2.6</w:t>
            </w:r>
          </w:p>
          <w:p w:rsidR="00000000" w:rsidDel="00000000" w:rsidP="00000000" w:rsidRDefault="00000000" w:rsidRPr="00000000" w14:paraId="000000D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28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FP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1-Core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1-Edg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dg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7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6/F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ght parietal-occipi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.3 x 3.4 x 4.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228T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me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 (A289V, P596L)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isium (FFP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7-Core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r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KI-WU1227-Edge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dg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0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ght fron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3 x 4.4 x 2.7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4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4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4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4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3/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ght temporal-parie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9 x 2.8 x 5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5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8/M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eft frontal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.3 x 4.8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h.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6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26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8/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ght tempor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.6 x 3.9 x 3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h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mp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5/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ght occipi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.2 x 4.4 x 5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meth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mp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eni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BM0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008" w:top="1008" w:left="1008" w:right="100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5A1F8D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jJdEjOwLe8Gqz/krPDi3+oRlVw==">CgMxLjA4AHIhMXc2SEFCckc4N2l5U2c5dU5Ha3FXdHZJandkTjdKTEh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4:15:00Z</dcterms:created>
  <dc:creator>Petti, Allegra</dc:creator>
</cp:coreProperties>
</file>